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2317A" w:rsidRDefault="0092317A" w:rsidP="0092317A">
      <w:pPr>
        <w:spacing w:beforeLines="50" w:before="156"/>
        <w:rPr>
          <w:rFonts w:ascii="Times New Roman" w:hAnsi="Times New Roman" w:cs="Times New Roman"/>
          <w:b/>
          <w:bCs/>
          <w:sz w:val="24"/>
          <w:szCs w:val="28"/>
        </w:rPr>
      </w:pPr>
      <w:r w:rsidRPr="007B066C">
        <w:rPr>
          <w:rFonts w:ascii="Times New Roman" w:hAnsi="Times New Roman" w:cs="Times New Roman"/>
          <w:b/>
          <w:bCs/>
          <w:color w:val="FF0000"/>
          <w:sz w:val="24"/>
          <w:szCs w:val="28"/>
        </w:rPr>
        <w:t>Table S8</w:t>
      </w:r>
      <w:r w:rsidRPr="00F11D7C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bookmarkStart w:id="0" w:name="_Hlk118106666"/>
      <w:r w:rsidRPr="00F11D7C">
        <w:rPr>
          <w:rFonts w:ascii="Times New Roman" w:hAnsi="Times New Roman" w:cs="Times New Roman"/>
          <w:b/>
          <w:bCs/>
          <w:sz w:val="24"/>
          <w:szCs w:val="28"/>
        </w:rPr>
        <w:t xml:space="preserve">Subgroup analysis of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the </w:t>
      </w:r>
      <w:r w:rsidRPr="00F11D7C">
        <w:rPr>
          <w:rFonts w:ascii="Times New Roman" w:hAnsi="Times New Roman" w:cs="Times New Roman"/>
          <w:b/>
          <w:bCs/>
          <w:sz w:val="24"/>
          <w:szCs w:val="28"/>
        </w:rPr>
        <w:t xml:space="preserve">correlation between </w:t>
      </w:r>
      <w:r w:rsidRPr="007C5162">
        <w:rPr>
          <w:rFonts w:ascii="Times New Roman" w:hAnsi="Times New Roman" w:cs="Times New Roman"/>
          <w:b/>
          <w:bCs/>
          <w:sz w:val="24"/>
          <w:szCs w:val="28"/>
        </w:rPr>
        <w:t>clinical factors</w:t>
      </w:r>
      <w:r w:rsidRPr="00F11D7C">
        <w:rPr>
          <w:rFonts w:ascii="Times New Roman" w:hAnsi="Times New Roman" w:cs="Times New Roman"/>
          <w:b/>
          <w:bCs/>
          <w:sz w:val="24"/>
          <w:szCs w:val="28"/>
        </w:rPr>
        <w:t xml:space="preserve"> and </w:t>
      </w:r>
      <w:r w:rsidRPr="006A48D7">
        <w:rPr>
          <w:rFonts w:ascii="Times New Roman" w:hAnsi="Times New Roman" w:cs="Times New Roman"/>
          <w:b/>
          <w:bCs/>
          <w:sz w:val="24"/>
          <w:szCs w:val="28"/>
        </w:rPr>
        <w:t>overall response rate (ORR)</w:t>
      </w:r>
      <w:bookmarkEnd w:id="0"/>
    </w:p>
    <w:tbl>
      <w:tblPr>
        <w:tblW w:w="380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  <w:gridCol w:w="3262"/>
        <w:gridCol w:w="2409"/>
      </w:tblGrid>
      <w:tr w:rsidR="0092317A" w:rsidRPr="006A48D7" w:rsidTr="00EF3A30">
        <w:trPr>
          <w:trHeight w:val="400"/>
        </w:trPr>
        <w:tc>
          <w:tcPr>
            <w:tcW w:w="13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317A" w:rsidRPr="006A48D7" w:rsidRDefault="0092317A" w:rsidP="00EF3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317A" w:rsidRPr="006A48D7" w:rsidRDefault="0092317A" w:rsidP="00EF3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.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of patients</w:t>
            </w:r>
          </w:p>
        </w:tc>
        <w:tc>
          <w:tcPr>
            <w:tcW w:w="15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317A" w:rsidRPr="006A48D7" w:rsidRDefault="0092317A" w:rsidP="00EF3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R (%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%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I)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17A" w:rsidRPr="006A48D7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33C91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92317A" w:rsidRPr="006A48D7" w:rsidTr="00EF3A30">
        <w:trPr>
          <w:trHeight w:val="400"/>
        </w:trPr>
        <w:tc>
          <w:tcPr>
            <w:tcW w:w="13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2317A" w:rsidRDefault="0092317A" w:rsidP="00EF3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317A" w:rsidRPr="006A48D7" w:rsidTr="00EF3A30">
        <w:trPr>
          <w:trHeight w:val="400"/>
        </w:trPr>
        <w:tc>
          <w:tcPr>
            <w:tcW w:w="1333" w:type="pct"/>
            <w:tcBorders>
              <w:top w:val="nil"/>
            </w:tcBorders>
            <w:shd w:val="clear" w:color="auto" w:fill="auto"/>
            <w:vAlign w:val="center"/>
          </w:tcPr>
          <w:p w:rsidR="0092317A" w:rsidRDefault="0092317A" w:rsidP="00EF3A30">
            <w:pPr>
              <w:widowControl/>
              <w:ind w:firstLineChars="135" w:firstLine="324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≤</w:t>
            </w:r>
            <w:r w:rsidR="00AD3A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00" w:type="pct"/>
            <w:tcBorders>
              <w:top w:val="nil"/>
            </w:tcBorders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33" w:type="pct"/>
            <w:tcBorders>
              <w:top w:val="nil"/>
            </w:tcBorders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 (82.6%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1.2%-95.0%)</w:t>
            </w:r>
          </w:p>
        </w:tc>
        <w:tc>
          <w:tcPr>
            <w:tcW w:w="1134" w:type="pct"/>
            <w:vMerge w:val="restart"/>
            <w:tcBorders>
              <w:top w:val="nil"/>
            </w:tcBorders>
            <w:shd w:val="clear" w:color="auto" w:fill="auto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</w:t>
            </w:r>
            <w:r w:rsidRPr="006A48D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0</w:t>
            </w:r>
          </w:p>
        </w:tc>
      </w:tr>
      <w:tr w:rsidR="0092317A" w:rsidRPr="006A48D7" w:rsidTr="00EF3A30">
        <w:trPr>
          <w:trHeight w:val="400"/>
        </w:trPr>
        <w:tc>
          <w:tcPr>
            <w:tcW w:w="13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ind w:firstLineChars="135" w:firstLine="324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gt;</w:t>
            </w:r>
            <w:r w:rsidR="00AD3A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 (69.6%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7.1%-86.8%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92317A" w:rsidRDefault="0092317A" w:rsidP="00EF3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317A" w:rsidRPr="006A48D7" w:rsidTr="00EF3A30">
        <w:trPr>
          <w:trHeight w:val="400"/>
        </w:trPr>
        <w:tc>
          <w:tcPr>
            <w:tcW w:w="13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pct"/>
            <w:vMerge w:val="restart"/>
            <w:shd w:val="clear" w:color="auto" w:fill="auto"/>
            <w:vAlign w:val="center"/>
          </w:tcPr>
          <w:p w:rsidR="0092317A" w:rsidRDefault="0092317A" w:rsidP="00EF3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24</w:t>
            </w:r>
          </w:p>
        </w:tc>
      </w:tr>
      <w:tr w:rsidR="0092317A" w:rsidRPr="006A48D7" w:rsidTr="00EF3A30">
        <w:trPr>
          <w:trHeight w:val="400"/>
        </w:trPr>
        <w:tc>
          <w:tcPr>
            <w:tcW w:w="13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ind w:firstLineChars="135" w:firstLine="324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 (71.9%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3.3%-86.3%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92317A" w:rsidRDefault="0092317A" w:rsidP="00EF3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317A" w:rsidRPr="006A48D7" w:rsidTr="00EF3A30">
        <w:trPr>
          <w:trHeight w:val="400"/>
        </w:trPr>
        <w:tc>
          <w:tcPr>
            <w:tcW w:w="13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ind w:firstLineChars="135" w:firstLine="324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 (85.7%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7.2%-98.2%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92317A" w:rsidRDefault="0092317A" w:rsidP="00EF3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317A" w:rsidRPr="006A48D7" w:rsidTr="00EF3A30">
        <w:trPr>
          <w:trHeight w:val="400"/>
        </w:trPr>
        <w:tc>
          <w:tcPr>
            <w:tcW w:w="13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ECOG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S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pct"/>
            <w:vMerge w:val="restart"/>
            <w:shd w:val="clear" w:color="auto" w:fill="auto"/>
            <w:vAlign w:val="bottom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49</w:t>
            </w:r>
          </w:p>
        </w:tc>
      </w:tr>
      <w:tr w:rsidR="0092317A" w:rsidRPr="006A48D7" w:rsidTr="00EF3A30">
        <w:trPr>
          <w:trHeight w:val="400"/>
        </w:trPr>
        <w:tc>
          <w:tcPr>
            <w:tcW w:w="13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ind w:firstLineChars="135" w:firstLine="324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 (80.0%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.9%-95.7%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92317A" w:rsidRDefault="0092317A" w:rsidP="00EF3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317A" w:rsidRPr="006A48D7" w:rsidTr="00EF3A30">
        <w:trPr>
          <w:trHeight w:val="400"/>
        </w:trPr>
        <w:tc>
          <w:tcPr>
            <w:tcW w:w="13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ind w:firstLineChars="135" w:firstLine="324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 (74.2%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.4%-88.1%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92317A" w:rsidRDefault="0092317A" w:rsidP="00EF3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317A" w:rsidRPr="006A48D7" w:rsidTr="00EF3A30">
        <w:trPr>
          <w:trHeight w:val="400"/>
        </w:trPr>
        <w:tc>
          <w:tcPr>
            <w:tcW w:w="13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evious sur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ry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pct"/>
            <w:vMerge w:val="restart"/>
            <w:shd w:val="clear" w:color="auto" w:fill="auto"/>
            <w:vAlign w:val="center"/>
          </w:tcPr>
          <w:p w:rsidR="0092317A" w:rsidRDefault="0092317A" w:rsidP="00EF3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61</w:t>
            </w:r>
          </w:p>
        </w:tc>
      </w:tr>
      <w:tr w:rsidR="0092317A" w:rsidRPr="006A48D7" w:rsidTr="00EF3A30">
        <w:trPr>
          <w:trHeight w:val="400"/>
        </w:trPr>
        <w:tc>
          <w:tcPr>
            <w:tcW w:w="13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ind w:firstLineChars="135" w:firstLine="324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 (85.7%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3.7%-97.0%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92317A" w:rsidRDefault="0092317A" w:rsidP="00EF3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317A" w:rsidRPr="006A48D7" w:rsidTr="00EF3A30">
        <w:trPr>
          <w:trHeight w:val="400"/>
        </w:trPr>
        <w:tc>
          <w:tcPr>
            <w:tcW w:w="13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ind w:firstLineChars="135" w:firstLine="324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 (68.0%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6.5%-85.1%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92317A" w:rsidRDefault="0092317A" w:rsidP="00EF3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317A" w:rsidRPr="006A48D7" w:rsidTr="00EF3A30">
        <w:trPr>
          <w:trHeight w:val="400"/>
        </w:trPr>
        <w:tc>
          <w:tcPr>
            <w:tcW w:w="13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ymph node metastasis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pct"/>
            <w:vMerge w:val="restart"/>
            <w:shd w:val="clear" w:color="auto" w:fill="auto"/>
            <w:vAlign w:val="center"/>
          </w:tcPr>
          <w:p w:rsidR="0092317A" w:rsidRDefault="0092317A" w:rsidP="00EF3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2</w:t>
            </w:r>
            <w:r w:rsidRPr="006A48D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92317A" w:rsidRPr="006A48D7" w:rsidTr="00EF3A30">
        <w:trPr>
          <w:trHeight w:val="400"/>
        </w:trPr>
        <w:tc>
          <w:tcPr>
            <w:tcW w:w="13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ind w:firstLineChars="135" w:firstLine="324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 (79.4%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.1%-91.3%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92317A" w:rsidRDefault="0092317A" w:rsidP="00EF3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317A" w:rsidRPr="006A48D7" w:rsidTr="00EF3A30">
        <w:trPr>
          <w:trHeight w:val="400"/>
        </w:trPr>
        <w:tc>
          <w:tcPr>
            <w:tcW w:w="13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ind w:firstLineChars="135" w:firstLine="324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 (66.7%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.9%-90.1%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92317A" w:rsidRDefault="0092317A" w:rsidP="00EF3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317A" w:rsidRPr="006A48D7" w:rsidTr="00EF3A30">
        <w:trPr>
          <w:trHeight w:val="400"/>
        </w:trPr>
        <w:tc>
          <w:tcPr>
            <w:tcW w:w="13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ung metastasis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pct"/>
            <w:vMerge w:val="restart"/>
            <w:shd w:val="clear" w:color="auto" w:fill="auto"/>
            <w:vAlign w:val="center"/>
          </w:tcPr>
          <w:p w:rsidR="0092317A" w:rsidRDefault="0092317A" w:rsidP="00EF3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gt;</w:t>
            </w:r>
            <w:r w:rsidR="00AD3A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92317A" w:rsidRPr="006A48D7" w:rsidTr="00EF3A30">
        <w:trPr>
          <w:trHeight w:val="400"/>
        </w:trPr>
        <w:tc>
          <w:tcPr>
            <w:tcW w:w="13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ind w:firstLineChars="135" w:firstLine="324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 (75.0%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7.6%-92.7%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92317A" w:rsidRDefault="0092317A" w:rsidP="00EF3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317A" w:rsidRPr="006A48D7" w:rsidTr="00EF3A30">
        <w:trPr>
          <w:trHeight w:val="400"/>
        </w:trPr>
        <w:tc>
          <w:tcPr>
            <w:tcW w:w="13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ind w:firstLineChars="135" w:firstLine="324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 (76.7%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7.7%-90.1%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92317A" w:rsidRDefault="0092317A" w:rsidP="00EF3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317A" w:rsidRPr="006A48D7" w:rsidTr="00EF3A30">
        <w:trPr>
          <w:trHeight w:val="400"/>
        </w:trPr>
        <w:tc>
          <w:tcPr>
            <w:tcW w:w="13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Liver metastasis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pct"/>
            <w:vMerge w:val="restart"/>
            <w:shd w:val="clear" w:color="auto" w:fill="auto"/>
            <w:vAlign w:val="center"/>
          </w:tcPr>
          <w:p w:rsidR="0092317A" w:rsidRDefault="0092317A" w:rsidP="00EF3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64</w:t>
            </w:r>
          </w:p>
        </w:tc>
      </w:tr>
      <w:tr w:rsidR="0092317A" w:rsidRPr="006A48D7" w:rsidTr="00EF3A30">
        <w:trPr>
          <w:trHeight w:val="400"/>
        </w:trPr>
        <w:tc>
          <w:tcPr>
            <w:tcW w:w="13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ind w:firstLineChars="135" w:firstLine="324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 (69.2%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.6%-90.9%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92317A" w:rsidRDefault="0092317A" w:rsidP="00EF3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317A" w:rsidRPr="006A48D7" w:rsidTr="00EF3A30">
        <w:trPr>
          <w:trHeight w:val="400"/>
        </w:trPr>
        <w:tc>
          <w:tcPr>
            <w:tcW w:w="13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ind w:firstLineChars="135" w:firstLine="324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 (78.8%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1.1%-91.0%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92317A" w:rsidRDefault="0092317A" w:rsidP="00EF3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317A" w:rsidRPr="006A48D7" w:rsidTr="00EF3A30">
        <w:trPr>
          <w:trHeight w:val="400"/>
        </w:trPr>
        <w:tc>
          <w:tcPr>
            <w:tcW w:w="13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Number of metastatic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tes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pct"/>
            <w:vMerge w:val="restart"/>
            <w:shd w:val="clear" w:color="auto" w:fill="auto"/>
            <w:vAlign w:val="center"/>
          </w:tcPr>
          <w:p w:rsidR="0092317A" w:rsidRDefault="0092317A" w:rsidP="00EF3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24</w:t>
            </w:r>
          </w:p>
        </w:tc>
      </w:tr>
      <w:tr w:rsidR="0092317A" w:rsidRPr="006A48D7" w:rsidTr="00EF3A30">
        <w:trPr>
          <w:trHeight w:val="400"/>
        </w:trPr>
        <w:tc>
          <w:tcPr>
            <w:tcW w:w="13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ind w:firstLineChars="135" w:firstLine="324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≤</w:t>
            </w:r>
            <w:r w:rsidR="00AD3A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 (67.7%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8.6%-83.3%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92317A" w:rsidRDefault="0092317A" w:rsidP="00EF3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317A" w:rsidRPr="006A48D7" w:rsidTr="00EF3A30">
        <w:trPr>
          <w:trHeight w:val="400"/>
        </w:trPr>
        <w:tc>
          <w:tcPr>
            <w:tcW w:w="13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ind w:firstLineChars="135" w:firstLine="324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gt;</w:t>
            </w:r>
            <w:r w:rsidR="00AD3A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 (93.3%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.1%-99.8%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92317A" w:rsidRDefault="0092317A" w:rsidP="00EF3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317A" w:rsidRPr="006A48D7" w:rsidTr="00EF3A30">
        <w:trPr>
          <w:trHeight w:val="400"/>
        </w:trPr>
        <w:tc>
          <w:tcPr>
            <w:tcW w:w="13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stant metastasis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pct"/>
            <w:vMerge w:val="restart"/>
            <w:shd w:val="clear" w:color="auto" w:fill="auto"/>
            <w:vAlign w:val="center"/>
          </w:tcPr>
          <w:p w:rsidR="0092317A" w:rsidRDefault="0092317A" w:rsidP="00EF3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gt;</w:t>
            </w:r>
            <w:r w:rsidR="00AD3A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92317A" w:rsidRPr="006A48D7" w:rsidTr="00EF3A30">
        <w:trPr>
          <w:trHeight w:val="400"/>
        </w:trPr>
        <w:tc>
          <w:tcPr>
            <w:tcW w:w="13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ind w:firstLineChars="135" w:firstLine="324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 (75.6%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.7%-87.6%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317A" w:rsidRPr="006A48D7" w:rsidTr="00EF3A30">
        <w:trPr>
          <w:trHeight w:val="400"/>
        </w:trPr>
        <w:tc>
          <w:tcPr>
            <w:tcW w:w="13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ind w:firstLineChars="135" w:firstLine="324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3" w:type="pct"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 (80.0%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A48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.4%-99.5%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92317A" w:rsidRDefault="0092317A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92317A" w:rsidRPr="006A48D7" w:rsidRDefault="0092317A" w:rsidP="0092317A">
      <w:pPr>
        <w:rPr>
          <w:rFonts w:ascii="Times New Roman" w:hAnsi="Times New Roman" w:cs="Times New Roman"/>
          <w:sz w:val="24"/>
          <w:szCs w:val="24"/>
        </w:rPr>
      </w:pPr>
      <w:r w:rsidRPr="006A48D7">
        <w:rPr>
          <w:rFonts w:ascii="Times New Roman" w:hAnsi="Times New Roman" w:cs="Times New Roman"/>
          <w:sz w:val="24"/>
          <w:szCs w:val="24"/>
        </w:rPr>
        <w:t>ECOG PS</w:t>
      </w:r>
      <w:r w:rsidR="00AD3A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AD3A14">
        <w:rPr>
          <w:rFonts w:ascii="Times New Roman" w:hAnsi="Times New Roman" w:cs="Times New Roman"/>
          <w:sz w:val="24"/>
          <w:szCs w:val="24"/>
        </w:rPr>
        <w:t xml:space="preserve"> </w:t>
      </w:r>
      <w:r w:rsidRPr="006A48D7">
        <w:rPr>
          <w:rFonts w:ascii="Times New Roman" w:hAnsi="Times New Roman" w:cs="Times New Roman"/>
          <w:sz w:val="24"/>
          <w:szCs w:val="24"/>
        </w:rPr>
        <w:t xml:space="preserve">Eastern Cooperative Oncology Group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A48D7">
        <w:rPr>
          <w:rFonts w:ascii="Times New Roman" w:hAnsi="Times New Roman" w:cs="Times New Roman"/>
          <w:sz w:val="24"/>
          <w:szCs w:val="24"/>
        </w:rPr>
        <w:t xml:space="preserve">erformanc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A48D7">
        <w:rPr>
          <w:rFonts w:ascii="Times New Roman" w:hAnsi="Times New Roman" w:cs="Times New Roman"/>
          <w:sz w:val="24"/>
          <w:szCs w:val="24"/>
        </w:rPr>
        <w:t>core; CI</w:t>
      </w:r>
      <w:r w:rsidR="00AD3A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AD3A14">
        <w:rPr>
          <w:rFonts w:ascii="Times New Roman" w:hAnsi="Times New Roman" w:cs="Times New Roman"/>
          <w:sz w:val="24"/>
          <w:szCs w:val="24"/>
        </w:rPr>
        <w:t xml:space="preserve"> </w:t>
      </w:r>
      <w:r w:rsidRPr="006A48D7">
        <w:rPr>
          <w:rFonts w:ascii="Times New Roman" w:hAnsi="Times New Roman" w:cs="Times New Roman"/>
          <w:sz w:val="24"/>
          <w:szCs w:val="24"/>
        </w:rPr>
        <w:t>confidence interval.</w:t>
      </w:r>
    </w:p>
    <w:p w:rsidR="00FB48D5" w:rsidRPr="0092317A" w:rsidRDefault="00000000"/>
    <w:sectPr w:rsidR="00FB48D5" w:rsidRPr="0092317A" w:rsidSect="00A41D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27760" w:rsidRDefault="00627760" w:rsidP="007B066C">
      <w:r>
        <w:separator/>
      </w:r>
    </w:p>
  </w:endnote>
  <w:endnote w:type="continuationSeparator" w:id="0">
    <w:p w:rsidR="00627760" w:rsidRDefault="00627760" w:rsidP="007B0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27760" w:rsidRDefault="00627760" w:rsidP="007B066C">
      <w:r>
        <w:separator/>
      </w:r>
    </w:p>
  </w:footnote>
  <w:footnote w:type="continuationSeparator" w:id="0">
    <w:p w:rsidR="00627760" w:rsidRDefault="00627760" w:rsidP="007B06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NbUwMjUzNTIxMLBQ0lEKTi0uzszPAykwrgUA4izwZCwAAAA="/>
  </w:docVars>
  <w:rsids>
    <w:rsidRoot w:val="00A41DD4"/>
    <w:rsid w:val="00054ABE"/>
    <w:rsid w:val="00627760"/>
    <w:rsid w:val="0068582F"/>
    <w:rsid w:val="006B295E"/>
    <w:rsid w:val="007B066C"/>
    <w:rsid w:val="0092317A"/>
    <w:rsid w:val="00A41DD4"/>
    <w:rsid w:val="00AD3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5A7763"/>
  <w15:chartTrackingRefBased/>
  <w15:docId w15:val="{F49730A7-AE95-478F-B023-31D44E40E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31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06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06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0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066C"/>
    <w:rPr>
      <w:sz w:val="18"/>
      <w:szCs w:val="18"/>
    </w:rPr>
  </w:style>
  <w:style w:type="paragraph" w:styleId="a7">
    <w:name w:val="List Paragraph"/>
    <w:basedOn w:val="a"/>
    <w:uiPriority w:val="34"/>
    <w:qFormat/>
    <w:rsid w:val="00AD3A1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EFG</dc:creator>
  <cp:keywords/>
  <dc:description/>
  <cp:lastModifiedBy>ABCDEFG</cp:lastModifiedBy>
  <cp:revision>4</cp:revision>
  <dcterms:created xsi:type="dcterms:W3CDTF">2022-10-31T02:10:00Z</dcterms:created>
  <dcterms:modified xsi:type="dcterms:W3CDTF">2022-10-31T07:15:00Z</dcterms:modified>
</cp:coreProperties>
</file>